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983222" w14:textId="7EEB3C88" w:rsidR="00FD2AB4" w:rsidRDefault="00512171" w:rsidP="00FD2AB4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="00367D0F" w:rsidRPr="00630F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FD2AB4" w:rsidRPr="00367D0F">
        <w:rPr>
          <w:rFonts w:ascii="Times New Roman" w:hAnsi="Times New Roman" w:cs="Times New Roman"/>
          <w:sz w:val="24"/>
          <w:szCs w:val="24"/>
          <w:lang w:val="en-US"/>
        </w:rPr>
        <w:t>Biomarker</w:t>
      </w:r>
      <w:r w:rsidR="005F5661" w:rsidRPr="00367D0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D2AB4" w:rsidRPr="00367D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47FA8">
        <w:rPr>
          <w:rFonts w:ascii="Times New Roman" w:hAnsi="Times New Roman" w:cs="Times New Roman"/>
          <w:sz w:val="24"/>
          <w:szCs w:val="24"/>
          <w:lang w:val="en-US"/>
        </w:rPr>
        <w:t>at baseline</w:t>
      </w:r>
      <w:r w:rsidR="00FD2AB4" w:rsidRPr="00367D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35FF5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="00367D0F">
        <w:rPr>
          <w:rFonts w:ascii="Times New Roman" w:hAnsi="Times New Roman" w:cs="Times New Roman"/>
          <w:sz w:val="24"/>
          <w:szCs w:val="24"/>
          <w:lang w:val="en-US"/>
        </w:rPr>
        <w:t xml:space="preserve"> disease extent</w:t>
      </w:r>
    </w:p>
    <w:tbl>
      <w:tblPr>
        <w:tblStyle w:val="Tabellrutnt"/>
        <w:tblW w:w="9889" w:type="dxa"/>
        <w:tblLook w:val="04A0" w:firstRow="1" w:lastRow="0" w:firstColumn="1" w:lastColumn="0" w:noHBand="0" w:noVBand="1"/>
      </w:tblPr>
      <w:tblGrid>
        <w:gridCol w:w="2122"/>
        <w:gridCol w:w="1672"/>
        <w:gridCol w:w="1276"/>
        <w:gridCol w:w="1842"/>
        <w:gridCol w:w="1418"/>
        <w:gridCol w:w="1559"/>
      </w:tblGrid>
      <w:tr w:rsidR="00646190" w:rsidRPr="00666B17" w14:paraId="5035F6B6" w14:textId="77777777" w:rsidTr="00C47FA8">
        <w:tc>
          <w:tcPr>
            <w:tcW w:w="2122" w:type="dxa"/>
            <w:vAlign w:val="center"/>
          </w:tcPr>
          <w:p w14:paraId="56C5AC46" w14:textId="77777777" w:rsidR="00646190" w:rsidRPr="000F1C5F" w:rsidRDefault="00646190" w:rsidP="00646190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948" w:type="dxa"/>
            <w:gridSpan w:val="2"/>
            <w:vAlign w:val="center"/>
          </w:tcPr>
          <w:p w14:paraId="786ECE78" w14:textId="77777777" w:rsidR="00646190" w:rsidRPr="00666B17" w:rsidRDefault="00646190" w:rsidP="0064619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mited disease</w:t>
            </w:r>
          </w:p>
        </w:tc>
        <w:tc>
          <w:tcPr>
            <w:tcW w:w="3260" w:type="dxa"/>
            <w:gridSpan w:val="2"/>
            <w:vAlign w:val="center"/>
          </w:tcPr>
          <w:p w14:paraId="4DF3D804" w14:textId="77777777" w:rsidR="00646190" w:rsidRPr="00666B17" w:rsidRDefault="00646190" w:rsidP="0064619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xtensive disease</w:t>
            </w:r>
          </w:p>
        </w:tc>
        <w:tc>
          <w:tcPr>
            <w:tcW w:w="1559" w:type="dxa"/>
            <w:vAlign w:val="center"/>
          </w:tcPr>
          <w:p w14:paraId="1EB2E633" w14:textId="77777777" w:rsidR="00646190" w:rsidRPr="00666B17" w:rsidRDefault="00646190" w:rsidP="006461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46190" w:rsidRPr="00666B17" w14:paraId="1E35C88E" w14:textId="77777777" w:rsidTr="00C47FA8">
        <w:tc>
          <w:tcPr>
            <w:tcW w:w="2122" w:type="dxa"/>
            <w:vAlign w:val="center"/>
          </w:tcPr>
          <w:p w14:paraId="41468932" w14:textId="77777777" w:rsidR="00646190" w:rsidRPr="000F1C5F" w:rsidRDefault="00646190" w:rsidP="00646190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72" w:type="dxa"/>
            <w:vAlign w:val="center"/>
          </w:tcPr>
          <w:p w14:paraId="4A0A1E47" w14:textId="77777777" w:rsidR="00646190" w:rsidRPr="00666B17" w:rsidRDefault="00646190" w:rsidP="006461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n (IQR)</w:t>
            </w:r>
          </w:p>
        </w:tc>
        <w:tc>
          <w:tcPr>
            <w:tcW w:w="1276" w:type="dxa"/>
            <w:vAlign w:val="center"/>
          </w:tcPr>
          <w:p w14:paraId="01385ED7" w14:textId="77777777" w:rsidR="00646190" w:rsidRPr="00666B17" w:rsidRDefault="00646190" w:rsidP="0064619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2CB5">
              <w:rPr>
                <w:rFonts w:ascii="Times New Roman" w:hAnsi="Times New Roman" w:cs="Times New Roman"/>
                <w:i/>
                <w:lang w:val="en-US"/>
              </w:rPr>
              <w:t>N</w:t>
            </w:r>
          </w:p>
        </w:tc>
        <w:tc>
          <w:tcPr>
            <w:tcW w:w="1842" w:type="dxa"/>
            <w:vAlign w:val="center"/>
          </w:tcPr>
          <w:p w14:paraId="6A9B17CC" w14:textId="77777777" w:rsidR="00646190" w:rsidRPr="00666B17" w:rsidRDefault="00646190" w:rsidP="0064619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n (IQR)</w:t>
            </w:r>
          </w:p>
        </w:tc>
        <w:tc>
          <w:tcPr>
            <w:tcW w:w="1418" w:type="dxa"/>
            <w:vAlign w:val="center"/>
          </w:tcPr>
          <w:p w14:paraId="5AECE811" w14:textId="77777777" w:rsidR="00646190" w:rsidRPr="00666B17" w:rsidRDefault="00646190" w:rsidP="0064619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2CB5">
              <w:rPr>
                <w:rFonts w:ascii="Times New Roman" w:hAnsi="Times New Roman" w:cs="Times New Roman"/>
                <w:i/>
                <w:lang w:val="en-US"/>
              </w:rPr>
              <w:t>N</w:t>
            </w:r>
          </w:p>
        </w:tc>
        <w:tc>
          <w:tcPr>
            <w:tcW w:w="1559" w:type="dxa"/>
            <w:vAlign w:val="center"/>
          </w:tcPr>
          <w:p w14:paraId="4D8FBC40" w14:textId="7E8D75B4" w:rsidR="00646190" w:rsidRPr="00666B17" w:rsidRDefault="00646190" w:rsidP="0064619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6B17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666B17">
              <w:rPr>
                <w:rFonts w:ascii="Times New Roman" w:hAnsi="Times New Roman" w:cs="Times New Roman"/>
                <w:lang w:val="en-US"/>
              </w:rPr>
              <w:t>-value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  <w:r w:rsidRPr="00666B17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LD</w:t>
            </w:r>
            <w:r w:rsidRPr="00666B1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F1406">
              <w:rPr>
                <w:rFonts w:ascii="Times New Roman" w:hAnsi="Times New Roman" w:cs="Times New Roman"/>
                <w:i/>
                <w:lang w:val="en-US"/>
              </w:rPr>
              <w:t>vs</w:t>
            </w:r>
            <w:r w:rsidRPr="00666B1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ED</w:t>
            </w:r>
            <w:r w:rsidRPr="00666B17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C47FA8" w:rsidRPr="00666B17" w14:paraId="009122AE" w14:textId="77777777" w:rsidTr="00C47FA8">
        <w:tc>
          <w:tcPr>
            <w:tcW w:w="2122" w:type="dxa"/>
            <w:vAlign w:val="center"/>
          </w:tcPr>
          <w:p w14:paraId="105BB93E" w14:textId="77777777" w:rsidR="00C47FA8" w:rsidRPr="000F1C5F" w:rsidRDefault="00C47FA8" w:rsidP="00C47FA8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F1C5F">
              <w:rPr>
                <w:rFonts w:ascii="Times New Roman" w:hAnsi="Times New Roman" w:cs="Times New Roman"/>
                <w:b/>
                <w:lang w:val="en-US"/>
              </w:rPr>
              <w:t>EV-TF (</w:t>
            </w:r>
            <w:proofErr w:type="spellStart"/>
            <w:r w:rsidRPr="000F1C5F">
              <w:rPr>
                <w:rFonts w:ascii="Times New Roman" w:hAnsi="Times New Roman" w:cs="Times New Roman"/>
                <w:b/>
                <w:lang w:val="en-US"/>
              </w:rPr>
              <w:t>pg</w:t>
            </w:r>
            <w:proofErr w:type="spellEnd"/>
            <w:r w:rsidRPr="000F1C5F">
              <w:rPr>
                <w:rFonts w:ascii="Times New Roman" w:hAnsi="Times New Roman" w:cs="Times New Roman"/>
                <w:b/>
                <w:lang w:val="en-US"/>
              </w:rPr>
              <w:t>/ml)</w:t>
            </w:r>
          </w:p>
        </w:tc>
        <w:tc>
          <w:tcPr>
            <w:tcW w:w="1672" w:type="dxa"/>
            <w:vAlign w:val="center"/>
          </w:tcPr>
          <w:p w14:paraId="29DE4835" w14:textId="7F4686CA" w:rsidR="00C47FA8" w:rsidRPr="00666B17" w:rsidRDefault="00C47FA8" w:rsidP="00C47FA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67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 (0.07-0.27)</w:t>
            </w:r>
          </w:p>
        </w:tc>
        <w:tc>
          <w:tcPr>
            <w:tcW w:w="1276" w:type="dxa"/>
          </w:tcPr>
          <w:p w14:paraId="4F84D412" w14:textId="4FADE978" w:rsidR="00C47FA8" w:rsidRPr="00666B17" w:rsidRDefault="00C47FA8" w:rsidP="00C47FA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67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1842" w:type="dxa"/>
            <w:vAlign w:val="center"/>
          </w:tcPr>
          <w:p w14:paraId="35C8A6EF" w14:textId="5DE2849F" w:rsidR="00C47FA8" w:rsidRPr="00666B17" w:rsidRDefault="00C47FA8" w:rsidP="00C47FA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 (0.08-0.38)</w:t>
            </w:r>
          </w:p>
        </w:tc>
        <w:tc>
          <w:tcPr>
            <w:tcW w:w="1418" w:type="dxa"/>
          </w:tcPr>
          <w:p w14:paraId="6DB8E3FB" w14:textId="5606B468" w:rsidR="00C47FA8" w:rsidRPr="00666B17" w:rsidRDefault="00C47FA8" w:rsidP="00C47FA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67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</w:t>
            </w:r>
          </w:p>
        </w:tc>
        <w:tc>
          <w:tcPr>
            <w:tcW w:w="1559" w:type="dxa"/>
            <w:vAlign w:val="center"/>
          </w:tcPr>
          <w:p w14:paraId="690F071F" w14:textId="5A43E228" w:rsidR="00C47FA8" w:rsidRPr="00666B17" w:rsidRDefault="00C47FA8" w:rsidP="00C47FA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67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</w:tr>
      <w:tr w:rsidR="00C47FA8" w:rsidRPr="00666B17" w14:paraId="26224DD2" w14:textId="77777777" w:rsidTr="00C47FA8">
        <w:tc>
          <w:tcPr>
            <w:tcW w:w="2122" w:type="dxa"/>
            <w:vAlign w:val="center"/>
          </w:tcPr>
          <w:p w14:paraId="46CE2677" w14:textId="77777777" w:rsidR="00C47FA8" w:rsidRPr="000F1C5F" w:rsidRDefault="00C47FA8" w:rsidP="00C47FA8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F1C5F">
              <w:rPr>
                <w:rFonts w:ascii="Times New Roman" w:hAnsi="Times New Roman" w:cs="Times New Roman"/>
                <w:b/>
                <w:lang w:val="en-US"/>
              </w:rPr>
              <w:t>TG-Peak (</w:t>
            </w:r>
            <w:proofErr w:type="spellStart"/>
            <w:r w:rsidRPr="000F1C5F">
              <w:rPr>
                <w:rFonts w:ascii="Times New Roman" w:hAnsi="Times New Roman" w:cs="Times New Roman"/>
                <w:b/>
                <w:lang w:val="en-US"/>
              </w:rPr>
              <w:t>nM</w:t>
            </w:r>
            <w:proofErr w:type="spellEnd"/>
            <w:r w:rsidRPr="000F1C5F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672" w:type="dxa"/>
            <w:vAlign w:val="center"/>
          </w:tcPr>
          <w:p w14:paraId="6DA6829D" w14:textId="466E02AB" w:rsidR="00C47FA8" w:rsidRPr="007172F2" w:rsidRDefault="00C47FA8" w:rsidP="00C47FA8">
            <w:pPr>
              <w:spacing w:line="36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</w:pPr>
            <w:r w:rsidRPr="004B3C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18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77-251)</w:t>
            </w:r>
          </w:p>
        </w:tc>
        <w:tc>
          <w:tcPr>
            <w:tcW w:w="1276" w:type="dxa"/>
          </w:tcPr>
          <w:p w14:paraId="27EDA3A5" w14:textId="05692B59" w:rsidR="00C47FA8" w:rsidRPr="007172F2" w:rsidRDefault="00C47FA8" w:rsidP="00C47FA8">
            <w:pPr>
              <w:spacing w:line="36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</w:pPr>
            <w:r w:rsidRPr="004B3C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1842" w:type="dxa"/>
            <w:vAlign w:val="center"/>
          </w:tcPr>
          <w:p w14:paraId="62ABA5EA" w14:textId="2EB0A4EA" w:rsidR="00C47FA8" w:rsidRPr="007172F2" w:rsidRDefault="00C47FA8" w:rsidP="00C47FA8">
            <w:pPr>
              <w:spacing w:line="36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</w:pPr>
            <w:r w:rsidRPr="004B3C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26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73-276)</w:t>
            </w:r>
          </w:p>
        </w:tc>
        <w:tc>
          <w:tcPr>
            <w:tcW w:w="1418" w:type="dxa"/>
          </w:tcPr>
          <w:p w14:paraId="6E08EBF4" w14:textId="49B36599" w:rsidR="00C47FA8" w:rsidRPr="007172F2" w:rsidRDefault="00C47FA8" w:rsidP="00C47FA8">
            <w:pPr>
              <w:spacing w:line="36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</w:pPr>
            <w:r w:rsidRPr="004B3C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</w:t>
            </w:r>
          </w:p>
        </w:tc>
        <w:tc>
          <w:tcPr>
            <w:tcW w:w="1559" w:type="dxa"/>
            <w:vAlign w:val="center"/>
          </w:tcPr>
          <w:p w14:paraId="6750E9B2" w14:textId="024D6817" w:rsidR="00C47FA8" w:rsidRPr="007172F2" w:rsidRDefault="00C47FA8" w:rsidP="00C47FA8">
            <w:pPr>
              <w:spacing w:line="36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</w:pPr>
            <w:r w:rsidRPr="004B3C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</w:tr>
      <w:tr w:rsidR="00C47FA8" w:rsidRPr="002666BB" w14:paraId="0406A87C" w14:textId="77777777" w:rsidTr="00C47FA8">
        <w:tc>
          <w:tcPr>
            <w:tcW w:w="2122" w:type="dxa"/>
            <w:vAlign w:val="center"/>
          </w:tcPr>
          <w:p w14:paraId="3826A047" w14:textId="5BB9B8CE" w:rsidR="00C47FA8" w:rsidRPr="002666BB" w:rsidRDefault="00C47FA8" w:rsidP="00C47FA8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0F1C5F">
              <w:rPr>
                <w:rFonts w:ascii="Times New Roman" w:hAnsi="Times New Roman" w:cs="Times New Roman"/>
                <w:b/>
                <w:lang w:val="en-US"/>
              </w:rPr>
              <w:t>TG-</w:t>
            </w:r>
            <w:proofErr w:type="spellStart"/>
            <w:r w:rsidRPr="000F1C5F">
              <w:rPr>
                <w:rFonts w:ascii="Times New Roman" w:hAnsi="Times New Roman" w:cs="Times New Roman"/>
                <w:b/>
                <w:lang w:val="en-US"/>
              </w:rPr>
              <w:t>ttPeak</w:t>
            </w:r>
            <w:proofErr w:type="spellEnd"/>
            <w:r w:rsidRPr="000F1C5F">
              <w:rPr>
                <w:rFonts w:ascii="Times New Roman" w:hAnsi="Times New Roman" w:cs="Times New Roman"/>
                <w:b/>
                <w:lang w:val="en-US"/>
              </w:rPr>
              <w:t xml:space="preserve"> (min)</w:t>
            </w:r>
          </w:p>
        </w:tc>
        <w:tc>
          <w:tcPr>
            <w:tcW w:w="1672" w:type="dxa"/>
            <w:vAlign w:val="center"/>
          </w:tcPr>
          <w:p w14:paraId="3CDF8535" w14:textId="77777777" w:rsidR="00C47FA8" w:rsidRPr="002666BB" w:rsidRDefault="00C47FA8" w:rsidP="00C47F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66BB">
              <w:rPr>
                <w:rFonts w:ascii="Times New Roman" w:hAnsi="Times New Roman" w:cs="Times New Roman"/>
                <w:sz w:val="20"/>
                <w:lang w:val="en-US"/>
              </w:rPr>
              <w:t>9.7 (8.5-11.0)</w:t>
            </w:r>
          </w:p>
        </w:tc>
        <w:tc>
          <w:tcPr>
            <w:tcW w:w="1276" w:type="dxa"/>
          </w:tcPr>
          <w:p w14:paraId="66060BAE" w14:textId="77777777" w:rsidR="00C47FA8" w:rsidRPr="002666BB" w:rsidRDefault="00C47FA8" w:rsidP="00C47F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66BB">
              <w:rPr>
                <w:rFonts w:ascii="Times New Roman" w:hAnsi="Times New Roman" w:cs="Times New Roman"/>
                <w:sz w:val="20"/>
                <w:lang w:val="en-US"/>
              </w:rPr>
              <w:t>95</w:t>
            </w:r>
          </w:p>
        </w:tc>
        <w:tc>
          <w:tcPr>
            <w:tcW w:w="1842" w:type="dxa"/>
            <w:vAlign w:val="center"/>
          </w:tcPr>
          <w:p w14:paraId="10FB12B7" w14:textId="77777777" w:rsidR="00C47FA8" w:rsidRPr="002666BB" w:rsidRDefault="00C47FA8" w:rsidP="00C47F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0.0</w:t>
            </w:r>
            <w:r w:rsidRPr="002666BB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(8.6-12.0)</w:t>
            </w:r>
          </w:p>
        </w:tc>
        <w:tc>
          <w:tcPr>
            <w:tcW w:w="1418" w:type="dxa"/>
          </w:tcPr>
          <w:p w14:paraId="0B09BDAA" w14:textId="77777777" w:rsidR="00C47FA8" w:rsidRPr="002666BB" w:rsidRDefault="00C47FA8" w:rsidP="00C47F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66BB">
              <w:rPr>
                <w:rFonts w:ascii="Times New Roman" w:hAnsi="Times New Roman" w:cs="Times New Roman"/>
                <w:sz w:val="20"/>
                <w:lang w:val="en-US"/>
              </w:rPr>
              <w:t>138</w:t>
            </w:r>
          </w:p>
        </w:tc>
        <w:tc>
          <w:tcPr>
            <w:tcW w:w="1559" w:type="dxa"/>
            <w:vAlign w:val="center"/>
          </w:tcPr>
          <w:p w14:paraId="0FBDEBAB" w14:textId="77777777" w:rsidR="00C47FA8" w:rsidRPr="002666BB" w:rsidRDefault="00C47FA8" w:rsidP="00C47F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2666BB">
              <w:rPr>
                <w:rFonts w:ascii="Times New Roman" w:hAnsi="Times New Roman" w:cs="Times New Roman"/>
                <w:sz w:val="20"/>
                <w:lang w:val="en-US"/>
              </w:rPr>
              <w:t>0.33</w:t>
            </w:r>
          </w:p>
        </w:tc>
      </w:tr>
      <w:tr w:rsidR="00C47FA8" w:rsidRPr="00466738" w14:paraId="4D34B8F1" w14:textId="77777777" w:rsidTr="00C47FA8">
        <w:tc>
          <w:tcPr>
            <w:tcW w:w="2122" w:type="dxa"/>
            <w:vAlign w:val="center"/>
          </w:tcPr>
          <w:p w14:paraId="1FBD45E0" w14:textId="09E7942E" w:rsidR="00C47FA8" w:rsidRPr="00466738" w:rsidRDefault="00C47FA8" w:rsidP="00C47FA8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0F1C5F">
              <w:rPr>
                <w:rFonts w:ascii="Times New Roman" w:hAnsi="Times New Roman" w:cs="Times New Roman"/>
                <w:b/>
                <w:lang w:val="en-US"/>
              </w:rPr>
              <w:t>TG-ETP (</w:t>
            </w:r>
            <w:proofErr w:type="spellStart"/>
            <w:r w:rsidRPr="000F1C5F">
              <w:rPr>
                <w:rFonts w:ascii="Times New Roman" w:hAnsi="Times New Roman" w:cs="Times New Roman"/>
                <w:b/>
                <w:lang w:val="en-US"/>
              </w:rPr>
              <w:t>nM</w:t>
            </w:r>
            <w:proofErr w:type="spellEnd"/>
            <w:r w:rsidRPr="000F1C5F">
              <w:rPr>
                <w:rFonts w:ascii="Times New Roman" w:hAnsi="Times New Roman" w:cs="Times New Roman"/>
                <w:b/>
                <w:lang w:val="en-US"/>
              </w:rPr>
              <w:t>*min)</w:t>
            </w:r>
          </w:p>
        </w:tc>
        <w:tc>
          <w:tcPr>
            <w:tcW w:w="1672" w:type="dxa"/>
            <w:vAlign w:val="center"/>
          </w:tcPr>
          <w:p w14:paraId="3B2E5F5E" w14:textId="77777777" w:rsidR="00C47FA8" w:rsidRPr="00466738" w:rsidRDefault="00C47FA8" w:rsidP="00C47F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264</w:t>
            </w:r>
            <w:r w:rsidRPr="00466738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(1118-1403)</w:t>
            </w:r>
          </w:p>
        </w:tc>
        <w:tc>
          <w:tcPr>
            <w:tcW w:w="1276" w:type="dxa"/>
          </w:tcPr>
          <w:p w14:paraId="7D0D6D70" w14:textId="77777777" w:rsidR="00C47FA8" w:rsidRPr="00466738" w:rsidRDefault="00C47FA8" w:rsidP="00C47F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6738">
              <w:rPr>
                <w:rFonts w:ascii="Times New Roman" w:hAnsi="Times New Roman" w:cs="Times New Roman"/>
                <w:sz w:val="20"/>
                <w:lang w:val="en-US"/>
              </w:rPr>
              <w:t>95</w:t>
            </w:r>
          </w:p>
        </w:tc>
        <w:tc>
          <w:tcPr>
            <w:tcW w:w="1842" w:type="dxa"/>
            <w:vAlign w:val="center"/>
          </w:tcPr>
          <w:p w14:paraId="072C6F28" w14:textId="77777777" w:rsidR="00C47FA8" w:rsidRPr="00466738" w:rsidRDefault="00C47FA8" w:rsidP="00C47F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239</w:t>
            </w:r>
            <w:r w:rsidRPr="00466738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(1074-1405)</w:t>
            </w:r>
          </w:p>
        </w:tc>
        <w:tc>
          <w:tcPr>
            <w:tcW w:w="1418" w:type="dxa"/>
          </w:tcPr>
          <w:p w14:paraId="4EB1029C" w14:textId="77777777" w:rsidR="00C47FA8" w:rsidRPr="00466738" w:rsidRDefault="00C47FA8" w:rsidP="00C47F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6738">
              <w:rPr>
                <w:rFonts w:ascii="Times New Roman" w:hAnsi="Times New Roman" w:cs="Times New Roman"/>
                <w:sz w:val="20"/>
                <w:lang w:val="en-US"/>
              </w:rPr>
              <w:t>138</w:t>
            </w:r>
          </w:p>
        </w:tc>
        <w:tc>
          <w:tcPr>
            <w:tcW w:w="1559" w:type="dxa"/>
            <w:vAlign w:val="center"/>
          </w:tcPr>
          <w:p w14:paraId="77BDF389" w14:textId="77777777" w:rsidR="00C47FA8" w:rsidRPr="00466738" w:rsidRDefault="00C47FA8" w:rsidP="00C47F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66738">
              <w:rPr>
                <w:rFonts w:ascii="Times New Roman" w:hAnsi="Times New Roman" w:cs="Times New Roman"/>
                <w:sz w:val="20"/>
                <w:lang w:val="en-US"/>
              </w:rPr>
              <w:t>0.61</w:t>
            </w:r>
          </w:p>
        </w:tc>
      </w:tr>
      <w:tr w:rsidR="00C47FA8" w:rsidRPr="00666B17" w14:paraId="330DA535" w14:textId="77777777" w:rsidTr="00C47FA8">
        <w:tc>
          <w:tcPr>
            <w:tcW w:w="2122" w:type="dxa"/>
            <w:vAlign w:val="center"/>
          </w:tcPr>
          <w:p w14:paraId="52C32186" w14:textId="77777777" w:rsidR="00C47FA8" w:rsidRPr="00025F35" w:rsidRDefault="00C47FA8" w:rsidP="00C47FA8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5F35">
              <w:rPr>
                <w:rFonts w:ascii="Times New Roman" w:hAnsi="Times New Roman" w:cs="Times New Roman"/>
                <w:b/>
                <w:lang w:val="en-US"/>
              </w:rPr>
              <w:t>PPL (sec)</w:t>
            </w:r>
          </w:p>
        </w:tc>
        <w:tc>
          <w:tcPr>
            <w:tcW w:w="1672" w:type="dxa"/>
            <w:vAlign w:val="center"/>
          </w:tcPr>
          <w:p w14:paraId="22E9EEAB" w14:textId="57D8C27F" w:rsidR="00C47FA8" w:rsidRPr="007172F2" w:rsidRDefault="00C47FA8" w:rsidP="00C47FA8">
            <w:pPr>
              <w:spacing w:line="36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5.6</w:t>
            </w:r>
            <w:r w:rsidRPr="00F2008E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(28.6-41.1)</w:t>
            </w:r>
          </w:p>
        </w:tc>
        <w:tc>
          <w:tcPr>
            <w:tcW w:w="1276" w:type="dxa"/>
          </w:tcPr>
          <w:p w14:paraId="0375D990" w14:textId="31AA7873" w:rsidR="00C47FA8" w:rsidRPr="007172F2" w:rsidRDefault="00C47FA8" w:rsidP="00C47FA8">
            <w:pPr>
              <w:spacing w:line="36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</w:pPr>
            <w:r w:rsidRPr="00F2008E">
              <w:rPr>
                <w:rFonts w:ascii="Times New Roman" w:hAnsi="Times New Roman" w:cs="Times New Roman"/>
                <w:sz w:val="20"/>
                <w:lang w:val="en-US"/>
              </w:rPr>
              <w:t>96</w:t>
            </w:r>
          </w:p>
        </w:tc>
        <w:tc>
          <w:tcPr>
            <w:tcW w:w="1842" w:type="dxa"/>
            <w:vAlign w:val="center"/>
          </w:tcPr>
          <w:p w14:paraId="5B2808B5" w14:textId="73DBA658" w:rsidR="00C47FA8" w:rsidRPr="007172F2" w:rsidRDefault="00C47FA8" w:rsidP="00C47FA8">
            <w:pPr>
              <w:spacing w:line="36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3</w:t>
            </w:r>
            <w:r w:rsidRPr="00F2008E">
              <w:rPr>
                <w:rFonts w:ascii="Times New Roman" w:hAnsi="Times New Roman" w:cs="Times New Roman"/>
                <w:sz w:val="20"/>
                <w:lang w:val="en-US"/>
              </w:rPr>
              <w:t xml:space="preserve">.3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(28.0-39.6)</w:t>
            </w:r>
          </w:p>
        </w:tc>
        <w:tc>
          <w:tcPr>
            <w:tcW w:w="1418" w:type="dxa"/>
          </w:tcPr>
          <w:p w14:paraId="29E2E5B7" w14:textId="4C89849D" w:rsidR="00C47FA8" w:rsidRPr="007172F2" w:rsidRDefault="00C47FA8" w:rsidP="00C47FA8">
            <w:pPr>
              <w:spacing w:line="36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</w:pPr>
            <w:r w:rsidRPr="00F2008E">
              <w:rPr>
                <w:rFonts w:ascii="Times New Roman" w:hAnsi="Times New Roman" w:cs="Times New Roman"/>
                <w:sz w:val="20"/>
                <w:lang w:val="en-US"/>
              </w:rPr>
              <w:t>140</w:t>
            </w:r>
          </w:p>
        </w:tc>
        <w:tc>
          <w:tcPr>
            <w:tcW w:w="1559" w:type="dxa"/>
            <w:vAlign w:val="center"/>
          </w:tcPr>
          <w:p w14:paraId="00936EC8" w14:textId="52B1649C" w:rsidR="00C47FA8" w:rsidRPr="007172F2" w:rsidRDefault="00C47FA8" w:rsidP="00C47FA8">
            <w:pPr>
              <w:spacing w:line="36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</w:pPr>
            <w:r w:rsidRPr="00F2008E">
              <w:rPr>
                <w:rFonts w:ascii="Times New Roman" w:hAnsi="Times New Roman" w:cs="Times New Roman"/>
                <w:sz w:val="20"/>
                <w:lang w:val="en-US"/>
              </w:rPr>
              <w:t>0.29</w:t>
            </w:r>
          </w:p>
        </w:tc>
      </w:tr>
      <w:tr w:rsidR="00C47FA8" w:rsidRPr="00666B17" w14:paraId="38FA6232" w14:textId="77777777" w:rsidTr="00C47FA8">
        <w:tc>
          <w:tcPr>
            <w:tcW w:w="2122" w:type="dxa"/>
            <w:vAlign w:val="center"/>
          </w:tcPr>
          <w:p w14:paraId="75332E02" w14:textId="77777777" w:rsidR="00C47FA8" w:rsidRPr="00025F35" w:rsidRDefault="00C47FA8" w:rsidP="00C47FA8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Total </w:t>
            </w:r>
            <w:r w:rsidRPr="00025F35">
              <w:rPr>
                <w:rFonts w:ascii="Times New Roman" w:hAnsi="Times New Roman" w:cs="Times New Roman"/>
                <w:b/>
                <w:lang w:val="en-US"/>
              </w:rPr>
              <w:t>TF (</w:t>
            </w:r>
            <w:proofErr w:type="spellStart"/>
            <w:r w:rsidRPr="00025F35">
              <w:rPr>
                <w:rFonts w:ascii="Times New Roman" w:hAnsi="Times New Roman" w:cs="Times New Roman"/>
                <w:b/>
                <w:lang w:val="en-US"/>
              </w:rPr>
              <w:t>a.u</w:t>
            </w:r>
            <w:proofErr w:type="spellEnd"/>
            <w:r w:rsidRPr="00025F35">
              <w:rPr>
                <w:rFonts w:ascii="Times New Roman" w:hAnsi="Times New Roman" w:cs="Times New Roman"/>
                <w:b/>
                <w:lang w:val="en-US"/>
              </w:rPr>
              <w:t>.)</w:t>
            </w:r>
          </w:p>
        </w:tc>
        <w:tc>
          <w:tcPr>
            <w:tcW w:w="1672" w:type="dxa"/>
            <w:vAlign w:val="center"/>
          </w:tcPr>
          <w:p w14:paraId="4778FCEF" w14:textId="50995A02" w:rsidR="00C47FA8" w:rsidRPr="00666B17" w:rsidRDefault="00C47FA8" w:rsidP="00C47FA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008E">
              <w:rPr>
                <w:rFonts w:ascii="Times New Roman" w:hAnsi="Times New Roman" w:cs="Times New Roman"/>
                <w:sz w:val="20"/>
                <w:lang w:val="en-US"/>
              </w:rPr>
              <w:t>4.9 (4.6-5.1)</w:t>
            </w:r>
          </w:p>
        </w:tc>
        <w:tc>
          <w:tcPr>
            <w:tcW w:w="1276" w:type="dxa"/>
          </w:tcPr>
          <w:p w14:paraId="078C408F" w14:textId="261ED4F9" w:rsidR="00C47FA8" w:rsidRPr="00666B17" w:rsidRDefault="00C47FA8" w:rsidP="00C47FA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008E">
              <w:rPr>
                <w:rFonts w:ascii="Times New Roman" w:hAnsi="Times New Roman" w:cs="Times New Roman"/>
                <w:sz w:val="20"/>
                <w:lang w:val="en-US"/>
              </w:rPr>
              <w:t>91</w:t>
            </w:r>
          </w:p>
        </w:tc>
        <w:tc>
          <w:tcPr>
            <w:tcW w:w="1842" w:type="dxa"/>
            <w:vAlign w:val="center"/>
          </w:tcPr>
          <w:p w14:paraId="2A95585C" w14:textId="07DD2190" w:rsidR="00C47FA8" w:rsidRPr="00666B17" w:rsidRDefault="00C47FA8" w:rsidP="00C47FA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008E">
              <w:rPr>
                <w:rFonts w:ascii="Times New Roman" w:hAnsi="Times New Roman" w:cs="Times New Roman"/>
                <w:sz w:val="20"/>
                <w:lang w:val="en-US"/>
              </w:rPr>
              <w:t xml:space="preserve">4.8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(4.5-5.1)</w:t>
            </w:r>
          </w:p>
        </w:tc>
        <w:tc>
          <w:tcPr>
            <w:tcW w:w="1418" w:type="dxa"/>
          </w:tcPr>
          <w:p w14:paraId="3E6B93EB" w14:textId="495D4144" w:rsidR="00C47FA8" w:rsidRPr="00666B17" w:rsidRDefault="00C47FA8" w:rsidP="00C47FA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008E">
              <w:rPr>
                <w:rFonts w:ascii="Times New Roman" w:hAnsi="Times New Roman" w:cs="Times New Roman"/>
                <w:sz w:val="20"/>
                <w:lang w:val="en-US"/>
              </w:rPr>
              <w:t>135</w:t>
            </w:r>
          </w:p>
        </w:tc>
        <w:tc>
          <w:tcPr>
            <w:tcW w:w="1559" w:type="dxa"/>
            <w:vAlign w:val="center"/>
          </w:tcPr>
          <w:p w14:paraId="401677B0" w14:textId="199DB123" w:rsidR="00C47FA8" w:rsidRPr="00666B17" w:rsidRDefault="00C47FA8" w:rsidP="00C47FA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2008E">
              <w:rPr>
                <w:rFonts w:ascii="Times New Roman" w:hAnsi="Times New Roman" w:cs="Times New Roman"/>
                <w:sz w:val="20"/>
                <w:lang w:val="en-US"/>
              </w:rPr>
              <w:t>0.34</w:t>
            </w:r>
          </w:p>
        </w:tc>
      </w:tr>
    </w:tbl>
    <w:p w14:paraId="39B728BF" w14:textId="75C7837F" w:rsidR="005C6FDB" w:rsidRPr="00666B17" w:rsidRDefault="005C6FDB" w:rsidP="00812196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QR=interquartile range;</w:t>
      </w:r>
      <w:r w:rsidRPr="00666B17">
        <w:rPr>
          <w:rFonts w:ascii="Times New Roman" w:hAnsi="Times New Roman" w:cs="Times New Roman"/>
          <w:lang w:val="en-US"/>
        </w:rPr>
        <w:t xml:space="preserve"> </w:t>
      </w:r>
      <w:r w:rsidR="00B14075">
        <w:rPr>
          <w:rFonts w:ascii="Times New Roman" w:hAnsi="Times New Roman" w:cs="Times New Roman"/>
          <w:lang w:val="en-US"/>
        </w:rPr>
        <w:t>LD=Limited disease; ED=E</w:t>
      </w:r>
      <w:r w:rsidR="00321ED6">
        <w:rPr>
          <w:rFonts w:ascii="Times New Roman" w:hAnsi="Times New Roman" w:cs="Times New Roman"/>
          <w:lang w:val="en-US"/>
        </w:rPr>
        <w:t xml:space="preserve">xtensive disease; </w:t>
      </w:r>
      <w:r w:rsidR="00B14075">
        <w:rPr>
          <w:rFonts w:ascii="Times New Roman" w:hAnsi="Times New Roman" w:cs="Times New Roman"/>
          <w:lang w:val="en-US"/>
        </w:rPr>
        <w:t>EV-TF=T</w:t>
      </w:r>
      <w:r>
        <w:rPr>
          <w:rFonts w:ascii="Times New Roman" w:hAnsi="Times New Roman" w:cs="Times New Roman"/>
          <w:lang w:val="en-US"/>
        </w:rPr>
        <w:t>issue factor associated with extracellular vesicles; TG=</w:t>
      </w:r>
      <w:r w:rsidR="00B14075">
        <w:rPr>
          <w:rFonts w:ascii="Times New Roman" w:hAnsi="Times New Roman" w:cs="Times New Roman"/>
          <w:lang w:val="en-US"/>
        </w:rPr>
        <w:t>T</w:t>
      </w:r>
      <w:r w:rsidRPr="00666B17">
        <w:rPr>
          <w:rFonts w:ascii="Times New Roman" w:hAnsi="Times New Roman" w:cs="Times New Roman"/>
          <w:lang w:val="en-US"/>
        </w:rPr>
        <w:t>hrombin generation</w:t>
      </w:r>
      <w:r>
        <w:rPr>
          <w:rFonts w:ascii="Times New Roman" w:hAnsi="Times New Roman" w:cs="Times New Roman"/>
          <w:lang w:val="en-US"/>
        </w:rPr>
        <w:t>;</w:t>
      </w:r>
      <w:r w:rsidR="00424A42" w:rsidRPr="00424A42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B14075">
        <w:rPr>
          <w:rFonts w:ascii="Times New Roman" w:hAnsi="Times New Roman" w:cs="Times New Roman"/>
          <w:lang w:val="en-US"/>
        </w:rPr>
        <w:t>ttPeak</w:t>
      </w:r>
      <w:proofErr w:type="spellEnd"/>
      <w:r w:rsidR="00B14075">
        <w:rPr>
          <w:rFonts w:ascii="Times New Roman" w:hAnsi="Times New Roman" w:cs="Times New Roman"/>
          <w:lang w:val="en-US"/>
        </w:rPr>
        <w:t>=T</w:t>
      </w:r>
      <w:r w:rsidR="00424A42">
        <w:rPr>
          <w:rFonts w:ascii="Times New Roman" w:hAnsi="Times New Roman" w:cs="Times New Roman"/>
          <w:lang w:val="en-US"/>
        </w:rPr>
        <w:t>ime to peak;</w:t>
      </w:r>
      <w:r w:rsidR="00B14075">
        <w:rPr>
          <w:rFonts w:ascii="Times New Roman" w:hAnsi="Times New Roman" w:cs="Times New Roman"/>
          <w:lang w:val="en-US"/>
        </w:rPr>
        <w:t xml:space="preserve"> ETP=E</w:t>
      </w:r>
      <w:r>
        <w:rPr>
          <w:rFonts w:ascii="Times New Roman" w:hAnsi="Times New Roman" w:cs="Times New Roman"/>
          <w:lang w:val="en-US"/>
        </w:rPr>
        <w:t>ndo</w:t>
      </w:r>
      <w:r w:rsidR="00B14075">
        <w:rPr>
          <w:rFonts w:ascii="Times New Roman" w:hAnsi="Times New Roman" w:cs="Times New Roman"/>
          <w:lang w:val="en-US"/>
        </w:rPr>
        <w:t>genous thrombin potential; PPL=Phospholipids; TF=T</w:t>
      </w:r>
      <w:r>
        <w:rPr>
          <w:rFonts w:ascii="Times New Roman" w:hAnsi="Times New Roman" w:cs="Times New Roman"/>
          <w:lang w:val="en-US"/>
        </w:rPr>
        <w:t xml:space="preserve">issue factor; </w:t>
      </w:r>
      <w:proofErr w:type="spellStart"/>
      <w:r>
        <w:rPr>
          <w:rFonts w:ascii="Times New Roman" w:hAnsi="Times New Roman" w:cs="Times New Roman"/>
          <w:lang w:val="en-US"/>
        </w:rPr>
        <w:t>a.u</w:t>
      </w:r>
      <w:proofErr w:type="spellEnd"/>
      <w:r>
        <w:rPr>
          <w:rFonts w:ascii="Times New Roman" w:hAnsi="Times New Roman" w:cs="Times New Roman"/>
          <w:lang w:val="en-US"/>
        </w:rPr>
        <w:t xml:space="preserve">. = </w:t>
      </w:r>
      <w:r w:rsidR="00B14075">
        <w:rPr>
          <w:rFonts w:ascii="Times New Roman" w:hAnsi="Times New Roman" w:cs="Times New Roman"/>
          <w:lang w:val="en-US"/>
        </w:rPr>
        <w:t>A</w:t>
      </w:r>
      <w:r>
        <w:rPr>
          <w:rFonts w:ascii="Times New Roman" w:hAnsi="Times New Roman" w:cs="Times New Roman"/>
          <w:lang w:val="en-US"/>
        </w:rPr>
        <w:t>rbitrary units</w:t>
      </w:r>
    </w:p>
    <w:p w14:paraId="4C1117B4" w14:textId="34EF4FEE" w:rsidR="005C6FDB" w:rsidRPr="001B767E" w:rsidRDefault="005C6FDB" w:rsidP="005C6FDB">
      <w:pPr>
        <w:spacing w:after="0"/>
        <w:rPr>
          <w:rFonts w:ascii="Times New Roman" w:hAnsi="Times New Roman" w:cs="Times New Roman"/>
          <w:lang w:val="en-US"/>
        </w:rPr>
      </w:pPr>
      <w:r w:rsidRPr="001B767E">
        <w:rPr>
          <w:rFonts w:ascii="Times New Roman" w:hAnsi="Times New Roman" w:cs="Times New Roman"/>
          <w:vertAlign w:val="superscript"/>
          <w:lang w:val="en-US"/>
        </w:rPr>
        <w:t>#</w:t>
      </w:r>
      <w:r>
        <w:rPr>
          <w:rFonts w:ascii="Times New Roman" w:hAnsi="Times New Roman" w:cs="Times New Roman"/>
          <w:lang w:val="en-US"/>
        </w:rPr>
        <w:t>Comparison of biomarker levels</w:t>
      </w:r>
      <w:r w:rsidRPr="001B767E">
        <w:rPr>
          <w:rFonts w:ascii="Times New Roman" w:hAnsi="Times New Roman" w:cs="Times New Roman"/>
          <w:lang w:val="en-US"/>
        </w:rPr>
        <w:t xml:space="preserve"> </w:t>
      </w:r>
      <w:r w:rsidR="00CB1A6B">
        <w:rPr>
          <w:rFonts w:ascii="Times New Roman" w:hAnsi="Times New Roman" w:cs="Times New Roman"/>
          <w:lang w:val="en-US"/>
        </w:rPr>
        <w:t>based on disease extent</w:t>
      </w:r>
      <w:r>
        <w:rPr>
          <w:rFonts w:ascii="Times New Roman" w:hAnsi="Times New Roman" w:cs="Times New Roman"/>
          <w:lang w:val="en-US"/>
        </w:rPr>
        <w:t xml:space="preserve"> using Mann-Whitney test.</w:t>
      </w:r>
    </w:p>
    <w:p w14:paraId="755A6826" w14:textId="77777777" w:rsidR="005D13F7" w:rsidRDefault="005D13F7" w:rsidP="0013473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3A8BBEF" w14:textId="2E459357" w:rsidR="00760AD6" w:rsidRPr="00130AA0" w:rsidRDefault="00760AD6" w:rsidP="00A0719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60AD6" w:rsidRPr="00130AA0" w:rsidSect="00133D89">
      <w:headerReference w:type="default" r:id="rId8"/>
      <w:footerReference w:type="default" r:id="rId9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B513EB" w14:textId="77777777" w:rsidR="009279B7" w:rsidRDefault="009279B7" w:rsidP="00555205">
      <w:pPr>
        <w:spacing w:after="0" w:line="240" w:lineRule="auto"/>
      </w:pPr>
      <w:r>
        <w:separator/>
      </w:r>
    </w:p>
  </w:endnote>
  <w:endnote w:type="continuationSeparator" w:id="0">
    <w:p w14:paraId="446F4ADC" w14:textId="77777777" w:rsidR="009279B7" w:rsidRDefault="009279B7" w:rsidP="005552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463153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BACF73" w14:textId="01E5E7C4" w:rsidR="001F1406" w:rsidRDefault="001F1406">
        <w:pPr>
          <w:pStyle w:val="Sidfo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3BD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4532F28" w14:textId="77777777" w:rsidR="001F1406" w:rsidRDefault="001F1406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8594E6" w14:textId="77777777" w:rsidR="009279B7" w:rsidRDefault="009279B7" w:rsidP="00555205">
      <w:pPr>
        <w:spacing w:after="0" w:line="240" w:lineRule="auto"/>
      </w:pPr>
      <w:r>
        <w:separator/>
      </w:r>
    </w:p>
  </w:footnote>
  <w:footnote w:type="continuationSeparator" w:id="0">
    <w:p w14:paraId="693BBA9B" w14:textId="77777777" w:rsidR="009279B7" w:rsidRDefault="009279B7" w:rsidP="005552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2DF70E" w14:textId="5462D789" w:rsidR="001F1406" w:rsidRDefault="001F1406">
    <w:pPr>
      <w:pStyle w:val="Sidhuvud"/>
    </w:pPr>
    <w:r>
      <w:tab/>
    </w:r>
    <w:r>
      <w:tab/>
    </w:r>
  </w:p>
  <w:p w14:paraId="1AABB025" w14:textId="77777777" w:rsidR="001F1406" w:rsidRDefault="001F1406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83074E"/>
    <w:multiLevelType w:val="hybridMultilevel"/>
    <w:tmpl w:val="B81ED4AE"/>
    <w:lvl w:ilvl="0" w:tplc="95D81428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B806F3"/>
    <w:multiLevelType w:val="hybridMultilevel"/>
    <w:tmpl w:val="A7CE1CC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4DA"/>
    <w:rsid w:val="00004BA9"/>
    <w:rsid w:val="00004D49"/>
    <w:rsid w:val="0000784F"/>
    <w:rsid w:val="00040EC1"/>
    <w:rsid w:val="00043806"/>
    <w:rsid w:val="00046093"/>
    <w:rsid w:val="000664BD"/>
    <w:rsid w:val="000B3BDF"/>
    <w:rsid w:val="000C6EC1"/>
    <w:rsid w:val="000D717B"/>
    <w:rsid w:val="000E025C"/>
    <w:rsid w:val="000E6E61"/>
    <w:rsid w:val="00107FAB"/>
    <w:rsid w:val="0011446B"/>
    <w:rsid w:val="00130AA0"/>
    <w:rsid w:val="0013152D"/>
    <w:rsid w:val="00131F32"/>
    <w:rsid w:val="00133D89"/>
    <w:rsid w:val="0013473E"/>
    <w:rsid w:val="00174EC3"/>
    <w:rsid w:val="00177DCC"/>
    <w:rsid w:val="0018234C"/>
    <w:rsid w:val="001B767E"/>
    <w:rsid w:val="001D3AAB"/>
    <w:rsid w:val="001E3D72"/>
    <w:rsid w:val="001F1406"/>
    <w:rsid w:val="001F3763"/>
    <w:rsid w:val="002225D6"/>
    <w:rsid w:val="00232A87"/>
    <w:rsid w:val="002355EA"/>
    <w:rsid w:val="00235FF5"/>
    <w:rsid w:val="002624DF"/>
    <w:rsid w:val="002666BB"/>
    <w:rsid w:val="002A0906"/>
    <w:rsid w:val="002A5BE4"/>
    <w:rsid w:val="002B7726"/>
    <w:rsid w:val="002E6409"/>
    <w:rsid w:val="00321ED6"/>
    <w:rsid w:val="0034086C"/>
    <w:rsid w:val="003475D9"/>
    <w:rsid w:val="003547F7"/>
    <w:rsid w:val="00367D0F"/>
    <w:rsid w:val="0037286D"/>
    <w:rsid w:val="003A270F"/>
    <w:rsid w:val="003A2CB8"/>
    <w:rsid w:val="003B4CAC"/>
    <w:rsid w:val="003F1A59"/>
    <w:rsid w:val="00400130"/>
    <w:rsid w:val="00424881"/>
    <w:rsid w:val="00424A42"/>
    <w:rsid w:val="00432EBC"/>
    <w:rsid w:val="004355C2"/>
    <w:rsid w:val="00437D4B"/>
    <w:rsid w:val="00442C76"/>
    <w:rsid w:val="00460EB1"/>
    <w:rsid w:val="0046384A"/>
    <w:rsid w:val="00466738"/>
    <w:rsid w:val="00490DA8"/>
    <w:rsid w:val="00496871"/>
    <w:rsid w:val="0049699F"/>
    <w:rsid w:val="004A3AB4"/>
    <w:rsid w:val="004B38EB"/>
    <w:rsid w:val="004B3C0D"/>
    <w:rsid w:val="004C027B"/>
    <w:rsid w:val="004C3A52"/>
    <w:rsid w:val="004C797D"/>
    <w:rsid w:val="004D2CBC"/>
    <w:rsid w:val="004E049F"/>
    <w:rsid w:val="00512171"/>
    <w:rsid w:val="005151EE"/>
    <w:rsid w:val="00522887"/>
    <w:rsid w:val="00555205"/>
    <w:rsid w:val="005639AF"/>
    <w:rsid w:val="00566C63"/>
    <w:rsid w:val="00595FAC"/>
    <w:rsid w:val="005A5E5B"/>
    <w:rsid w:val="005B1B0E"/>
    <w:rsid w:val="005B2D30"/>
    <w:rsid w:val="005C1FDF"/>
    <w:rsid w:val="005C2430"/>
    <w:rsid w:val="005C6FDB"/>
    <w:rsid w:val="005D13F7"/>
    <w:rsid w:val="005D4546"/>
    <w:rsid w:val="005E0463"/>
    <w:rsid w:val="005E2906"/>
    <w:rsid w:val="005F0A68"/>
    <w:rsid w:val="005F233D"/>
    <w:rsid w:val="005F5661"/>
    <w:rsid w:val="0060557A"/>
    <w:rsid w:val="006067F0"/>
    <w:rsid w:val="00630F4D"/>
    <w:rsid w:val="00633EC7"/>
    <w:rsid w:val="00637317"/>
    <w:rsid w:val="00644299"/>
    <w:rsid w:val="00646190"/>
    <w:rsid w:val="00653709"/>
    <w:rsid w:val="00657A85"/>
    <w:rsid w:val="006611D0"/>
    <w:rsid w:val="006625E5"/>
    <w:rsid w:val="00675F6F"/>
    <w:rsid w:val="006954F0"/>
    <w:rsid w:val="006A5C16"/>
    <w:rsid w:val="006B0138"/>
    <w:rsid w:val="006B18F1"/>
    <w:rsid w:val="006B5B3E"/>
    <w:rsid w:val="006C6BD8"/>
    <w:rsid w:val="006C722B"/>
    <w:rsid w:val="006D089A"/>
    <w:rsid w:val="006E563B"/>
    <w:rsid w:val="006E7571"/>
    <w:rsid w:val="006F5339"/>
    <w:rsid w:val="007044DA"/>
    <w:rsid w:val="00705817"/>
    <w:rsid w:val="00714576"/>
    <w:rsid w:val="00747588"/>
    <w:rsid w:val="007579D6"/>
    <w:rsid w:val="00760AD6"/>
    <w:rsid w:val="00797199"/>
    <w:rsid w:val="007A04B3"/>
    <w:rsid w:val="007A5904"/>
    <w:rsid w:val="007B3878"/>
    <w:rsid w:val="007B555E"/>
    <w:rsid w:val="007E2CB6"/>
    <w:rsid w:val="008001A0"/>
    <w:rsid w:val="008070FE"/>
    <w:rsid w:val="00812196"/>
    <w:rsid w:val="0082379C"/>
    <w:rsid w:val="00824B7A"/>
    <w:rsid w:val="00827FA8"/>
    <w:rsid w:val="008340ED"/>
    <w:rsid w:val="00852E8D"/>
    <w:rsid w:val="00865E92"/>
    <w:rsid w:val="00867077"/>
    <w:rsid w:val="00872649"/>
    <w:rsid w:val="008A2F8E"/>
    <w:rsid w:val="008B76EC"/>
    <w:rsid w:val="008C03D9"/>
    <w:rsid w:val="008C53E1"/>
    <w:rsid w:val="008C779F"/>
    <w:rsid w:val="008F0C38"/>
    <w:rsid w:val="008F7EB9"/>
    <w:rsid w:val="00903B2C"/>
    <w:rsid w:val="009272D8"/>
    <w:rsid w:val="009279B7"/>
    <w:rsid w:val="00944AA6"/>
    <w:rsid w:val="00947893"/>
    <w:rsid w:val="009478E8"/>
    <w:rsid w:val="00975DED"/>
    <w:rsid w:val="0098401D"/>
    <w:rsid w:val="00996995"/>
    <w:rsid w:val="009A3698"/>
    <w:rsid w:val="009B36C9"/>
    <w:rsid w:val="009B5108"/>
    <w:rsid w:val="009C4536"/>
    <w:rsid w:val="009E113F"/>
    <w:rsid w:val="009F1452"/>
    <w:rsid w:val="009F6305"/>
    <w:rsid w:val="009F6A2B"/>
    <w:rsid w:val="009F6CC3"/>
    <w:rsid w:val="00A066A5"/>
    <w:rsid w:val="00A07197"/>
    <w:rsid w:val="00A350BD"/>
    <w:rsid w:val="00A6327D"/>
    <w:rsid w:val="00A75293"/>
    <w:rsid w:val="00A82831"/>
    <w:rsid w:val="00A92464"/>
    <w:rsid w:val="00AA0EBC"/>
    <w:rsid w:val="00AA7A42"/>
    <w:rsid w:val="00AB1F37"/>
    <w:rsid w:val="00AC6C57"/>
    <w:rsid w:val="00B000F2"/>
    <w:rsid w:val="00B037CC"/>
    <w:rsid w:val="00B111B3"/>
    <w:rsid w:val="00B14075"/>
    <w:rsid w:val="00B141DF"/>
    <w:rsid w:val="00B176CC"/>
    <w:rsid w:val="00B655D5"/>
    <w:rsid w:val="00B752D6"/>
    <w:rsid w:val="00B81CCA"/>
    <w:rsid w:val="00B90625"/>
    <w:rsid w:val="00B90803"/>
    <w:rsid w:val="00BA04E8"/>
    <w:rsid w:val="00BA190F"/>
    <w:rsid w:val="00BB291C"/>
    <w:rsid w:val="00BB3131"/>
    <w:rsid w:val="00BC777F"/>
    <w:rsid w:val="00BF295F"/>
    <w:rsid w:val="00BF506A"/>
    <w:rsid w:val="00C16708"/>
    <w:rsid w:val="00C2118D"/>
    <w:rsid w:val="00C21E3E"/>
    <w:rsid w:val="00C2739B"/>
    <w:rsid w:val="00C325E0"/>
    <w:rsid w:val="00C3766B"/>
    <w:rsid w:val="00C417F9"/>
    <w:rsid w:val="00C47FA8"/>
    <w:rsid w:val="00C5258C"/>
    <w:rsid w:val="00C60FBB"/>
    <w:rsid w:val="00C62C3E"/>
    <w:rsid w:val="00C74C73"/>
    <w:rsid w:val="00C91BCF"/>
    <w:rsid w:val="00C94664"/>
    <w:rsid w:val="00CB1A6B"/>
    <w:rsid w:val="00CB4728"/>
    <w:rsid w:val="00CB6DAE"/>
    <w:rsid w:val="00CC0C70"/>
    <w:rsid w:val="00CD34BB"/>
    <w:rsid w:val="00CD74C7"/>
    <w:rsid w:val="00CE07CE"/>
    <w:rsid w:val="00CE12B8"/>
    <w:rsid w:val="00CE27B6"/>
    <w:rsid w:val="00CE2CB5"/>
    <w:rsid w:val="00CE5812"/>
    <w:rsid w:val="00CF4CDF"/>
    <w:rsid w:val="00D00B5C"/>
    <w:rsid w:val="00D26D1B"/>
    <w:rsid w:val="00D412E9"/>
    <w:rsid w:val="00D45374"/>
    <w:rsid w:val="00D45FF0"/>
    <w:rsid w:val="00D5352C"/>
    <w:rsid w:val="00D746CC"/>
    <w:rsid w:val="00D82183"/>
    <w:rsid w:val="00D865B7"/>
    <w:rsid w:val="00DA1113"/>
    <w:rsid w:val="00DA4E3A"/>
    <w:rsid w:val="00DB7153"/>
    <w:rsid w:val="00DD5E35"/>
    <w:rsid w:val="00DE670A"/>
    <w:rsid w:val="00DF7972"/>
    <w:rsid w:val="00DF7D84"/>
    <w:rsid w:val="00E0020A"/>
    <w:rsid w:val="00E02D29"/>
    <w:rsid w:val="00E11F24"/>
    <w:rsid w:val="00E32DED"/>
    <w:rsid w:val="00E421E4"/>
    <w:rsid w:val="00E60F5B"/>
    <w:rsid w:val="00E65249"/>
    <w:rsid w:val="00E92B4D"/>
    <w:rsid w:val="00EA2501"/>
    <w:rsid w:val="00EA29BE"/>
    <w:rsid w:val="00EA7551"/>
    <w:rsid w:val="00EB1047"/>
    <w:rsid w:val="00EB1585"/>
    <w:rsid w:val="00EC5B5E"/>
    <w:rsid w:val="00EC75F6"/>
    <w:rsid w:val="00EC7B60"/>
    <w:rsid w:val="00ED6753"/>
    <w:rsid w:val="00F2008E"/>
    <w:rsid w:val="00F43E39"/>
    <w:rsid w:val="00F556CE"/>
    <w:rsid w:val="00F55805"/>
    <w:rsid w:val="00F601F3"/>
    <w:rsid w:val="00F733B3"/>
    <w:rsid w:val="00F83629"/>
    <w:rsid w:val="00FC2EF5"/>
    <w:rsid w:val="00FD2AB4"/>
    <w:rsid w:val="00FF2976"/>
    <w:rsid w:val="00FF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44E2584"/>
  <w15:docId w15:val="{17D3C35E-BD6C-487F-9289-A979EA00B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5151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C74C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74C73"/>
    <w:rPr>
      <w:rFonts w:ascii="Tahoma" w:hAnsi="Tahoma" w:cs="Tahoma"/>
      <w:sz w:val="16"/>
      <w:szCs w:val="16"/>
      <w:lang w:val="en-GB"/>
    </w:rPr>
  </w:style>
  <w:style w:type="paragraph" w:styleId="Sidhuvud">
    <w:name w:val="header"/>
    <w:basedOn w:val="Normal"/>
    <w:link w:val="SidhuvudChar"/>
    <w:uiPriority w:val="99"/>
    <w:unhideWhenUsed/>
    <w:rsid w:val="005552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55205"/>
    <w:rPr>
      <w:lang w:val="en-GB"/>
    </w:rPr>
  </w:style>
  <w:style w:type="paragraph" w:styleId="Sidfot">
    <w:name w:val="footer"/>
    <w:basedOn w:val="Normal"/>
    <w:link w:val="SidfotChar"/>
    <w:uiPriority w:val="99"/>
    <w:unhideWhenUsed/>
    <w:rsid w:val="005552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55205"/>
    <w:rPr>
      <w:lang w:val="en-GB"/>
    </w:rPr>
  </w:style>
  <w:style w:type="character" w:styleId="Platshllartext">
    <w:name w:val="Placeholder Text"/>
    <w:basedOn w:val="Standardstycketeckensnitt"/>
    <w:uiPriority w:val="99"/>
    <w:semiHidden/>
    <w:rsid w:val="00555205"/>
    <w:rPr>
      <w:color w:val="808080"/>
    </w:rPr>
  </w:style>
  <w:style w:type="paragraph" w:styleId="Normalwebb">
    <w:name w:val="Normal (Web)"/>
    <w:basedOn w:val="Normal"/>
    <w:uiPriority w:val="99"/>
    <w:semiHidden/>
    <w:unhideWhenUsed/>
    <w:rsid w:val="0070581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sv-SE"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0D717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0D717B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D717B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D717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D717B"/>
    <w:rPr>
      <w:b/>
      <w:bCs/>
      <w:sz w:val="20"/>
      <w:szCs w:val="20"/>
      <w:lang w:val="en-GB"/>
    </w:rPr>
  </w:style>
  <w:style w:type="paragraph" w:styleId="Liststycke">
    <w:name w:val="List Paragraph"/>
    <w:basedOn w:val="Normal"/>
    <w:uiPriority w:val="34"/>
    <w:qFormat/>
    <w:rsid w:val="00944AA6"/>
    <w:pPr>
      <w:ind w:left="720"/>
      <w:contextualSpacing/>
    </w:pPr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753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A61C3E-F411-4A91-A27E-A4EC50ACAB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20</Characters>
  <Application>Microsoft Office Word</Application>
  <DocSecurity>0</DocSecurity>
  <Lines>6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RASTEN: Table and figures</vt:lpstr>
      <vt:lpstr>RASTEN: Table and figures</vt:lpstr>
    </vt:vector>
  </TitlesOfParts>
  <Company>Microsoft</Company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ASTEN: Table and figures</dc:title>
  <dc:creator>Emelie</dc:creator>
  <cp:lastModifiedBy>Belting-6</cp:lastModifiedBy>
  <cp:revision>2</cp:revision>
  <cp:lastPrinted>2018-03-05T09:05:00Z</cp:lastPrinted>
  <dcterms:created xsi:type="dcterms:W3CDTF">2018-10-05T13:38:00Z</dcterms:created>
  <dcterms:modified xsi:type="dcterms:W3CDTF">2018-10-05T13:38:00Z</dcterms:modified>
</cp:coreProperties>
</file>